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943DF" w14:textId="77777777" w:rsidR="00EF3E8B" w:rsidRPr="00D14524" w:rsidRDefault="00EF3E8B" w:rsidP="00EF3E8B">
      <w:pPr>
        <w:rPr>
          <w:rFonts w:ascii="Cambria" w:hAnsi="Cambria"/>
        </w:rPr>
      </w:pPr>
      <w:bookmarkStart w:id="0" w:name="_GoBack"/>
      <w:bookmarkEnd w:id="0"/>
    </w:p>
    <w:p w14:paraId="5E09EBFC" w14:textId="77777777" w:rsidR="00EF3E8B" w:rsidRPr="00D14524" w:rsidRDefault="00EF3E8B" w:rsidP="00EF3E8B">
      <w:pPr>
        <w:numPr>
          <w:ilvl w:val="0"/>
          <w:numId w:val="1"/>
        </w:numPr>
        <w:rPr>
          <w:rFonts w:ascii="Cambria" w:hAnsi="Cambria"/>
        </w:rPr>
      </w:pPr>
      <w:r w:rsidRPr="00D14524">
        <w:rPr>
          <w:rFonts w:ascii="Cambria" w:hAnsi="Cambria"/>
          <w:b/>
          <w:bCs/>
        </w:rPr>
        <w:t>Inclusion criteria</w:t>
      </w:r>
    </w:p>
    <w:p w14:paraId="3DAF1D94" w14:textId="77777777" w:rsidR="00EF3E8B" w:rsidRPr="00D14524" w:rsidRDefault="00EF3E8B" w:rsidP="00EF3E8B">
      <w:pPr>
        <w:numPr>
          <w:ilvl w:val="1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>Age 18</w:t>
      </w:r>
      <w:r w:rsidRPr="00A22C36">
        <w:rPr>
          <w:rFonts w:ascii="Cambria" w:hAnsi="Cambria"/>
        </w:rPr>
        <w:t>-</w:t>
      </w:r>
      <w:r w:rsidRPr="00D14524">
        <w:rPr>
          <w:rFonts w:ascii="Cambria" w:hAnsi="Cambria"/>
        </w:rPr>
        <w:t>75 years</w:t>
      </w:r>
    </w:p>
    <w:p w14:paraId="020E9A59" w14:textId="77777777" w:rsidR="00EF3E8B" w:rsidRPr="00D14524" w:rsidRDefault="00EF3E8B" w:rsidP="00EF3E8B">
      <w:pPr>
        <w:numPr>
          <w:ilvl w:val="1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>BMI ≥ 30 kg/m², or ≥ 27.5 kg/m² with at least one obesity-related comorbidity</w:t>
      </w:r>
    </w:p>
    <w:p w14:paraId="05440B2C" w14:textId="77777777" w:rsidR="00EF3E8B" w:rsidRPr="00D14524" w:rsidRDefault="00EF3E8B" w:rsidP="00EF3E8B">
      <w:pPr>
        <w:numPr>
          <w:ilvl w:val="1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>Access to a compatible smartphone or tablet</w:t>
      </w:r>
    </w:p>
    <w:p w14:paraId="1E6D4B5D" w14:textId="77777777" w:rsidR="00EF3E8B" w:rsidRPr="00D14524" w:rsidRDefault="00EF3E8B" w:rsidP="00EF3E8B">
      <w:pPr>
        <w:numPr>
          <w:ilvl w:val="0"/>
          <w:numId w:val="1"/>
        </w:numPr>
        <w:rPr>
          <w:rFonts w:ascii="Cambria" w:hAnsi="Cambria"/>
        </w:rPr>
      </w:pPr>
      <w:r w:rsidRPr="00D14524">
        <w:rPr>
          <w:rFonts w:ascii="Cambria" w:hAnsi="Cambria"/>
          <w:b/>
          <w:bCs/>
        </w:rPr>
        <w:t>Exclusion criteria</w:t>
      </w:r>
    </w:p>
    <w:p w14:paraId="61F0F7FC" w14:textId="77777777" w:rsidR="00EF3E8B" w:rsidRPr="00D14524" w:rsidRDefault="00EF3E8B" w:rsidP="00EF3E8B">
      <w:pPr>
        <w:numPr>
          <w:ilvl w:val="1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>Self-reported history of eating disorders (e.g., anorexia nervosa, bulimia nervosa)</w:t>
      </w:r>
    </w:p>
    <w:p w14:paraId="74666280" w14:textId="77777777" w:rsidR="00EF3E8B" w:rsidRPr="00D14524" w:rsidRDefault="00EF3E8B" w:rsidP="00EF3E8B">
      <w:pPr>
        <w:numPr>
          <w:ilvl w:val="1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>Current pregnancy or actively trying to conceive</w:t>
      </w:r>
    </w:p>
    <w:p w14:paraId="16DDAE2E" w14:textId="77777777" w:rsidR="00EF3E8B" w:rsidRPr="00D14524" w:rsidRDefault="00EF3E8B" w:rsidP="00EF3E8B">
      <w:pPr>
        <w:numPr>
          <w:ilvl w:val="1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 xml:space="preserve">Known allergy/hypersensitivity to </w:t>
      </w:r>
      <w:proofErr w:type="spellStart"/>
      <w:r w:rsidRPr="00D14524">
        <w:rPr>
          <w:rFonts w:ascii="Cambria" w:hAnsi="Cambria"/>
        </w:rPr>
        <w:t>tirzepatide</w:t>
      </w:r>
      <w:proofErr w:type="spellEnd"/>
      <w:r w:rsidRPr="00D14524">
        <w:rPr>
          <w:rFonts w:ascii="Cambria" w:hAnsi="Cambria"/>
        </w:rPr>
        <w:t xml:space="preserve"> or excipients</w:t>
      </w:r>
    </w:p>
    <w:p w14:paraId="516FE0EB" w14:textId="77777777" w:rsidR="00EF3E8B" w:rsidRPr="00D14524" w:rsidRDefault="00EF3E8B" w:rsidP="00EF3E8B">
      <w:pPr>
        <w:numPr>
          <w:ilvl w:val="1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 xml:space="preserve">Medical contraindications to </w:t>
      </w:r>
      <w:proofErr w:type="spellStart"/>
      <w:r w:rsidRPr="00D14524">
        <w:rPr>
          <w:rFonts w:ascii="Cambria" w:hAnsi="Cambria"/>
        </w:rPr>
        <w:t>tirzepatide</w:t>
      </w:r>
      <w:proofErr w:type="spellEnd"/>
      <w:r w:rsidRPr="00D14524">
        <w:rPr>
          <w:rFonts w:ascii="Cambria" w:hAnsi="Cambria"/>
        </w:rPr>
        <w:t>, including:</w:t>
      </w:r>
    </w:p>
    <w:p w14:paraId="4C1478C7" w14:textId="77777777" w:rsidR="00C47168" w:rsidRPr="00D14524" w:rsidRDefault="00BD56A2" w:rsidP="00EF3E8B">
      <w:pPr>
        <w:numPr>
          <w:ilvl w:val="2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>Personal or family histo</w:t>
      </w:r>
      <w:r w:rsidRPr="00D14524">
        <w:rPr>
          <w:rFonts w:ascii="Cambria" w:hAnsi="Cambria"/>
        </w:rPr>
        <w:t>ry of medullary thyroid carcinoma or MEN 2</w:t>
      </w:r>
    </w:p>
    <w:p w14:paraId="486A493A" w14:textId="77777777" w:rsidR="00C47168" w:rsidRPr="00D14524" w:rsidRDefault="00BD56A2" w:rsidP="00EF3E8B">
      <w:pPr>
        <w:numPr>
          <w:ilvl w:val="2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>Severe hepatic impairment</w:t>
      </w:r>
    </w:p>
    <w:p w14:paraId="3088153B" w14:textId="77777777" w:rsidR="00C47168" w:rsidRPr="00D14524" w:rsidRDefault="00BD56A2" w:rsidP="00EF3E8B">
      <w:pPr>
        <w:numPr>
          <w:ilvl w:val="2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>Renal impairment requiring dialysis</w:t>
      </w:r>
    </w:p>
    <w:p w14:paraId="6FA34622" w14:textId="77777777" w:rsidR="00C47168" w:rsidRPr="00D14524" w:rsidRDefault="00BD56A2" w:rsidP="00EF3E8B">
      <w:pPr>
        <w:numPr>
          <w:ilvl w:val="2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>Uncontrolled cardiovascular disease</w:t>
      </w:r>
    </w:p>
    <w:p w14:paraId="65C66E0D" w14:textId="77777777" w:rsidR="00EF3E8B" w:rsidRPr="00A22C36" w:rsidRDefault="00BD56A2" w:rsidP="00EF3E8B">
      <w:pPr>
        <w:numPr>
          <w:ilvl w:val="2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>Significant gastrointestinal disorders (e.g., gastroparesis, pancreatitis)</w:t>
      </w:r>
    </w:p>
    <w:p w14:paraId="31E8396A" w14:textId="77777777" w:rsidR="002F47AF" w:rsidRDefault="002F47AF"/>
    <w:sectPr w:rsidR="002F4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F304D4"/>
    <w:multiLevelType w:val="multilevel"/>
    <w:tmpl w:val="E41E0E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E8B"/>
    <w:rsid w:val="00060B1E"/>
    <w:rsid w:val="000A0AC4"/>
    <w:rsid w:val="00192848"/>
    <w:rsid w:val="001E1E4C"/>
    <w:rsid w:val="00217076"/>
    <w:rsid w:val="00221388"/>
    <w:rsid w:val="00277F85"/>
    <w:rsid w:val="002B095B"/>
    <w:rsid w:val="002F47AF"/>
    <w:rsid w:val="00325858"/>
    <w:rsid w:val="00337F3E"/>
    <w:rsid w:val="003525C8"/>
    <w:rsid w:val="0049340E"/>
    <w:rsid w:val="004B4807"/>
    <w:rsid w:val="00560846"/>
    <w:rsid w:val="00563C15"/>
    <w:rsid w:val="00594572"/>
    <w:rsid w:val="005A1597"/>
    <w:rsid w:val="005C2986"/>
    <w:rsid w:val="005F0B68"/>
    <w:rsid w:val="006913C7"/>
    <w:rsid w:val="006A38C2"/>
    <w:rsid w:val="00717F36"/>
    <w:rsid w:val="00761C35"/>
    <w:rsid w:val="007E3388"/>
    <w:rsid w:val="008A55D8"/>
    <w:rsid w:val="008C277A"/>
    <w:rsid w:val="009535E8"/>
    <w:rsid w:val="009828E1"/>
    <w:rsid w:val="009978CD"/>
    <w:rsid w:val="00AF04D4"/>
    <w:rsid w:val="00BD56A2"/>
    <w:rsid w:val="00C013BD"/>
    <w:rsid w:val="00C02ADE"/>
    <w:rsid w:val="00C2707B"/>
    <w:rsid w:val="00C47168"/>
    <w:rsid w:val="00C73A38"/>
    <w:rsid w:val="00C8280E"/>
    <w:rsid w:val="00C91031"/>
    <w:rsid w:val="00D056A6"/>
    <w:rsid w:val="00E747FA"/>
    <w:rsid w:val="00EF3E8B"/>
    <w:rsid w:val="00F10295"/>
    <w:rsid w:val="00F26313"/>
    <w:rsid w:val="00F5406C"/>
    <w:rsid w:val="00FC303A"/>
    <w:rsid w:val="00FF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42C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E8B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E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E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E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E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E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E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E8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E8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E8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E8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E8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E8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E8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E8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E8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F3E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E8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E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E8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F3E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E8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F3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E8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F3E8B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E8B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E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E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E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E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E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E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E8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E8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E8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E8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E8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E8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E8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E8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E8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F3E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E8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E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E8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F3E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E8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F3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E8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F3E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, Hans (MERCHISTON SURGERY)</dc:creator>
  <cp:lastModifiedBy>Indumathi</cp:lastModifiedBy>
  <cp:revision>2</cp:revision>
  <dcterms:created xsi:type="dcterms:W3CDTF">2025-12-03T20:23:00Z</dcterms:created>
  <dcterms:modified xsi:type="dcterms:W3CDTF">2025-12-03T20:23:00Z</dcterms:modified>
</cp:coreProperties>
</file>